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5F6" w:rsidRPr="007945F6" w:rsidRDefault="007945F6" w:rsidP="007945F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7945F6">
        <w:rPr>
          <w:rFonts w:ascii="Times New Roman" w:eastAsia="Times New Roman" w:hAnsi="Times New Roman" w:cs="Times New Roman"/>
          <w:b/>
          <w:color w:val="000000"/>
        </w:rPr>
        <w:t>S1 Appendix 1. The Characteristics of women interviewed in the Focus Group Discussions</w:t>
      </w:r>
    </w:p>
    <w:bookmarkEnd w:id="0"/>
    <w:p w:rsidR="007945F6" w:rsidRPr="007945F6" w:rsidRDefault="007945F6" w:rsidP="007945F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0"/>
        <w:gridCol w:w="2003"/>
      </w:tblGrid>
      <w:tr w:rsidR="007945F6" w:rsidRPr="007945F6" w:rsidTr="007945F6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945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</w:t>
            </w:r>
            <w:proofErr w:type="spellEnd"/>
            <w:r w:rsidRPr="007945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urban setting </w:t>
            </w:r>
          </w:p>
        </w:tc>
      </w:tr>
      <w:tr w:rsidR="007945F6" w:rsidRPr="007945F6" w:rsidTr="007945F6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Age (Years): mean (SD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000000"/>
              </w:rPr>
              <w:t>22(6.6)</w:t>
            </w:r>
          </w:p>
        </w:tc>
      </w:tr>
      <w:tr w:rsidR="007945F6" w:rsidRPr="007945F6" w:rsidTr="007945F6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Age of children-months (SD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000000"/>
              </w:rPr>
              <w:t>1.7 (0.5)</w:t>
            </w:r>
          </w:p>
        </w:tc>
      </w:tr>
      <w:tr w:rsidR="007945F6" w:rsidRPr="007945F6" w:rsidTr="007945F6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b/>
                <w:bCs/>
                <w:color w:val="333333"/>
                <w:shd w:val="clear" w:color="auto" w:fill="FFFFFF"/>
              </w:rPr>
              <w:t>Parity N (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45F6" w:rsidRPr="007945F6" w:rsidTr="007945F6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945F6">
              <w:rPr>
                <w:rFonts w:ascii="Times New Roman" w:eastAsia="Times New Roman" w:hAnsi="Times New Roman" w:cs="Times New Roman"/>
                <w:color w:val="000000"/>
              </w:rPr>
              <w:t>Primiparous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000000"/>
              </w:rPr>
              <w:t>14 (35)</w:t>
            </w:r>
          </w:p>
        </w:tc>
      </w:tr>
      <w:tr w:rsidR="007945F6" w:rsidRPr="007945F6" w:rsidTr="007945F6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000000"/>
              </w:rPr>
              <w:t>Multiparo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000000"/>
              </w:rPr>
              <w:t>26 (65)</w:t>
            </w:r>
          </w:p>
        </w:tc>
      </w:tr>
      <w:tr w:rsidR="007945F6" w:rsidRPr="007945F6" w:rsidTr="007945F6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ivery facility N (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45F6" w:rsidRPr="007945F6" w:rsidTr="007945F6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000000"/>
              </w:rPr>
              <w:t>Public level 4 sub-County health facilit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000000"/>
              </w:rPr>
              <w:t>9 (22.5)</w:t>
            </w:r>
          </w:p>
        </w:tc>
      </w:tr>
      <w:tr w:rsidR="007945F6" w:rsidRPr="007945F6" w:rsidTr="007945F6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000000"/>
              </w:rPr>
              <w:t>Public level 2 and 3 primary health  facility 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000000"/>
              </w:rPr>
              <w:t>10 (25)</w:t>
            </w:r>
          </w:p>
        </w:tc>
      </w:tr>
      <w:tr w:rsidR="007945F6" w:rsidRPr="007945F6" w:rsidTr="007945F6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000000"/>
              </w:rPr>
              <w:t>Mission health facilit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000000"/>
              </w:rPr>
              <w:t>9 (23)</w:t>
            </w:r>
          </w:p>
        </w:tc>
      </w:tr>
      <w:tr w:rsidR="007945F6" w:rsidRPr="007945F6" w:rsidTr="007945F6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Private facilit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color w:val="000000"/>
              </w:rPr>
              <w:t>12 (30)</w:t>
            </w:r>
          </w:p>
        </w:tc>
      </w:tr>
      <w:tr w:rsidR="007945F6" w:rsidRPr="007945F6" w:rsidTr="007945F6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945F6" w:rsidRPr="007945F6" w:rsidRDefault="007945F6" w:rsidP="007945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5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 (43)</w:t>
            </w:r>
          </w:p>
        </w:tc>
      </w:tr>
    </w:tbl>
    <w:p w:rsidR="005B4E9D" w:rsidRDefault="005B4E9D"/>
    <w:sectPr w:rsidR="005B4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5F6"/>
    <w:rsid w:val="005B4E9D"/>
    <w:rsid w:val="0079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F5739C-6DBA-41FA-A8A1-251CCB5A5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94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675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0-11-15T20:13:00Z</dcterms:created>
  <dcterms:modified xsi:type="dcterms:W3CDTF">2020-11-15T20:13:00Z</dcterms:modified>
</cp:coreProperties>
</file>